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0" w:after="200"/>
        <w:ind w:right="-1" w:hanging="0"/>
        <w:rPr>
          <w:rFonts w:ascii="Times New Roman" w:hAnsi="Times New Roman" w:eastAsia="SimSun;宋体" w:cs="Times New Roman"/>
          <w:i/>
          <w:i/>
          <w:iCs/>
          <w:kern w:val="2"/>
          <w:sz w:val="24"/>
          <w:szCs w:val="24"/>
          <w:lang w:val="en-US" w:eastAsia="hi-IN" w:bidi="hi-IN"/>
        </w:rPr>
      </w:pPr>
      <w:r>
        <w:rPr>
          <w:rFonts w:eastAsia="Times New Roman" w:cs="Times New Roman" w:ascii="Times New Roman" w:hAnsi="Times New Roman"/>
          <w:b/>
          <w:i/>
          <w:sz w:val="24"/>
          <w:szCs w:val="24"/>
          <w:lang w:val="en-US" w:eastAsia="it-IT"/>
        </w:rPr>
        <w:t>Table S6. List of CNAs and mosaic level in GliNS2 cell line.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  <w:t xml:space="preserve"> </w:t>
      </w:r>
      <w:r>
        <w:rPr>
          <w:rFonts w:eastAsia="SimSun;宋体" w:cs="Times New Roman" w:ascii="Times New Roman" w:hAnsi="Times New Roman"/>
          <w:kern w:val="2"/>
          <w:sz w:val="24"/>
          <w:szCs w:val="24"/>
          <w:lang w:val="en-US" w:eastAsia="hi-IN" w:bidi="hi-IN"/>
        </w:rPr>
        <w:t>Abbreviations: Mb, megabases; CN, copy number; Amp, amplification; Null, nullisomy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i/>
          <w:i/>
          <w:iCs/>
          <w:kern w:val="2"/>
          <w:sz w:val="24"/>
          <w:szCs w:val="24"/>
          <w:lang w:val="en-US" w:eastAsia="it-IT" w:bidi="hi-IN"/>
        </w:rPr>
      </w:pPr>
      <w:r>
        <w:rPr>
          <w:rFonts w:eastAsia="Times New Roman" w:cs="Times New Roman" w:ascii="Times New Roman" w:hAnsi="Times New Roman"/>
          <w:b/>
          <w:i/>
          <w:iCs/>
          <w:kern w:val="2"/>
          <w:sz w:val="24"/>
          <w:szCs w:val="24"/>
          <w:lang w:val="en-US" w:eastAsia="it-IT" w:bidi="hi-IN"/>
        </w:rPr>
      </w:r>
    </w:p>
    <w:tbl>
      <w:tblPr>
        <w:tblW w:w="86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701"/>
        <w:gridCol w:w="1134"/>
        <w:gridCol w:w="1559"/>
        <w:gridCol w:w="1701"/>
      </w:tblGrid>
      <w:tr>
        <w:trPr>
          <w:trHeight w:val="159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it-IT"/>
              </w:rPr>
              <w:t>Chromosome: nucleotid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it-IT"/>
              </w:rPr>
              <w:t>Cytoba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it-IT"/>
              </w:rPr>
              <w:t>Size (Mb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log2ratio</w:t>
            </w:r>
            <w:r>
              <w:rPr>
                <w:rFonts w:eastAsia="Times New Roman" w:cs="Times New Roman" w:ascii="Times New Roman" w:hAnsi="Times New Roman"/>
                <w:b/>
                <w:color w:val="339966"/>
                <w:sz w:val="20"/>
                <w:szCs w:val="20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it-IT"/>
              </w:rPr>
              <w:t>(C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it-IT"/>
              </w:rPr>
              <w:t>Mosaic level (%)</w:t>
            </w:r>
          </w:p>
        </w:tc>
      </w:tr>
      <w:tr>
        <w:trPr>
          <w:trHeight w:val="25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: 1039674-391761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p36.33-p3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8.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-0.84 (1.1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Loss 88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1: 39304203-1198577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1: 109624408-10968056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p34.3-p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p1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80.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0.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-0.28 (1.6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0.38 (2.6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Loss 3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Gain 40%</w:t>
            </w:r>
          </w:p>
        </w:tc>
      </w:tr>
      <w:tr>
        <w:trPr>
          <w:trHeight w:val="2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1: 246547373-2471792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q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0.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0.40 (2.6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Gain 64%</w:t>
            </w:r>
          </w:p>
        </w:tc>
      </w:tr>
      <w:tr>
        <w:trPr>
          <w:trHeight w:val="2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b-NO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b-NO" w:eastAsia="it-IT"/>
              </w:rPr>
              <w:t>2: 28644657-28717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nb-NO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b-NO" w:eastAsia="it-IT"/>
              </w:rPr>
              <w:t>p2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nb-NO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b-NO" w:eastAsia="it-IT"/>
              </w:rPr>
              <w:t>0.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nb-NO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b-NO" w:eastAsia="it-IT"/>
              </w:rPr>
              <w:t>0.66 (3.1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nb-NO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b-NO" w:eastAsia="it-IT"/>
              </w:rPr>
              <w:t>Gain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2: 86106863-861809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p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0.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-0.85 (1.1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Loss 89%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2: 208980214-2164414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q33.3-q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7.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-0.90 (1.0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it-IT"/>
              </w:rPr>
              <w:t>Loss 93%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3: 52521925-525572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2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59 (3.0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Gain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 xml:space="preserve">3: 57079217-57174834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1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72 (3.2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ain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4: 9708394-102921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16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50 (2.8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Gain 83%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4: 35769767-367913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69 (1.2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Loss 76%</w:t>
            </w:r>
          </w:p>
        </w:tc>
      </w:tr>
      <w:tr>
        <w:trPr>
          <w:trHeight w:val="3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4: 65558477-662681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q1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87 (1.0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Loss 91%</w:t>
            </w:r>
          </w:p>
        </w:tc>
      </w:tr>
      <w:tr>
        <w:trPr>
          <w:trHeight w:val="13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5: 26982169-299389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14.1-p1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2.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1.01 (0.9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Loss</w:t>
            </w:r>
          </w:p>
        </w:tc>
      </w:tr>
      <w:tr>
        <w:trPr>
          <w:trHeight w:val="13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6: 204528-2952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25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57 (1.3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Loss 65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6: 352263-36874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25.3-p25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3.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45 (2.7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Gain 73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6: 7126373-111346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24.3-p2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4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74 (1.2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Loss 80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: 20542402-224667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p2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0.94 (1.0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oss 96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: 24410015-263791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p22.2-p2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0.78 (1.1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oss 84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6: 45987212-460883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1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66 (1.2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Loss 73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6: 46400848-468695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1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87 (1.0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Loss 91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6: 112486048-1126818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q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68 (3.2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Gain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6: 149818985-1707002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q25.1-q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20.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82 (1.1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Loss 87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7: 149068-1587815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11.21-q36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58.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54 (2.9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Gain 91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9: 21733210-295920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9: 21980322-219991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21.3-p2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2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7.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90 (1.0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3.93 (0.1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Loss 9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ull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0: 14909740-150206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1.06 (0.9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Loss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0: 70888043-1352545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0: 89790867-910856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q21.3-q26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q23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64.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.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71 (1.2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3.07 (0.2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78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ull</w:t>
            </w:r>
          </w:p>
        </w:tc>
      </w:tr>
      <w:tr>
        <w:trPr>
          <w:trHeight w:val="196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1: 36359473-366138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13-p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67 (3.1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Gain</w:t>
            </w:r>
          </w:p>
        </w:tc>
      </w:tr>
      <w:tr>
        <w:trPr>
          <w:trHeight w:val="24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1: 130772681-1329261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q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2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34 (2.5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Gain 53%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2: 499967-2394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13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39 (2.6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Gain 62%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2: 52635534-565170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q13.33-q14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3.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83 (1.1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Loss 87%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2: 119121736-1192722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q24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50 (2.8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Gain 83%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4:20767432-368154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q11.2-q1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6.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83 (1.1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Loss 87%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5: 19109124-204251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q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0.38 (1.5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Loss 46%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16: 4736124-47939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p1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0.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0.63 (3.1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Gain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17: 7401333-74482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p1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0.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0.56 (2.9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Gain 95%</w:t>
            </w:r>
          </w:p>
        </w:tc>
      </w:tr>
      <w:tr>
        <w:trPr>
          <w:trHeight w:val="13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17: 17757522-179103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p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0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0.56 (2.9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Gain 95%</w:t>
            </w:r>
          </w:p>
        </w:tc>
      </w:tr>
      <w:tr>
        <w:trPr>
          <w:trHeight w:val="13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17: 35384599-354782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q12-q2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0.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0.52 (2.8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Gain 87%</w:t>
            </w:r>
          </w:p>
        </w:tc>
      </w:tr>
      <w:tr>
        <w:trPr>
          <w:trHeight w:val="13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18: 5226658-121496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p11.31-p11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6.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-0.88 (1.0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Loss 91%</w:t>
            </w:r>
          </w:p>
        </w:tc>
      </w:tr>
      <w:tr>
        <w:trPr>
          <w:trHeight w:val="13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18: 66627672-741285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q22.2-q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7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-0.71 (1.2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Loss 78%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19: 50088113-502076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q13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0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0.40 (2.6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Gain 64%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20: 39462451-395558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q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0.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0.74 (3.3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Gain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20: 45308362-454730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q13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0.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0.51 (2.8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Gain 85%</w:t>
            </w:r>
          </w:p>
        </w:tc>
      </w:tr>
      <w:tr>
        <w:trPr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22: 26607803-268290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q1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0.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0.43 (2.6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Gain 69%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22: 27494498-279109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12.1-q1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0.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0.42 (2.6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Gain 68%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it-IT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attereCarattere">
    <w:name w:val=" Carattere Carattere"/>
    <w:basedOn w:val="Carpredefinitoparagrafo"/>
    <w:qFormat/>
    <w:rPr>
      <w:rFonts w:ascii="Calibri" w:hAnsi="Calibri" w:eastAsia="Calibri" w:cs="Calibri"/>
      <w:sz w:val="22"/>
      <w:szCs w:val="22"/>
      <w:lang w:val="it-IT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15:01:00Z</dcterms:created>
  <dc:creator>barsim</dc:creator>
  <dc:description/>
  <cp:keywords/>
  <dc:language>en-US</dc:language>
  <cp:lastModifiedBy>barsim</cp:lastModifiedBy>
  <dcterms:modified xsi:type="dcterms:W3CDTF">2013-01-28T15:18:00Z</dcterms:modified>
  <cp:revision>2</cp:revision>
  <dc:subject/>
  <dc:title>Table S6</dc:title>
</cp:coreProperties>
</file>